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3048F" w14:textId="77777777" w:rsidR="001E1DF1" w:rsidRPr="00376CC5" w:rsidRDefault="001E1DF1" w:rsidP="001E1DF1">
      <w:pPr>
        <w:pStyle w:val="Title"/>
      </w:pPr>
      <w:r>
        <w:t>Grief and uncertainty distress among veterinary students during the early stages of the COVID-19 pandemic.</w:t>
      </w:r>
    </w:p>
    <w:p w14:paraId="092AD400" w14:textId="1077CBCD" w:rsidR="00257DFA" w:rsidRPr="001E1DF1" w:rsidRDefault="00AE21F1" w:rsidP="00AE21F1">
      <w:pPr>
        <w:rPr>
          <w:sz w:val="28"/>
          <w:szCs w:val="28"/>
        </w:rPr>
      </w:pPr>
      <w:r w:rsidRPr="001E1DF1">
        <w:rPr>
          <w:b/>
          <w:bCs/>
          <w:sz w:val="28"/>
          <w:szCs w:val="28"/>
          <w:u w:val="single"/>
        </w:rPr>
        <w:t xml:space="preserve">Interview instrument </w:t>
      </w:r>
      <w:r w:rsidRPr="001E1DF1">
        <w:rPr>
          <w:sz w:val="28"/>
          <w:szCs w:val="28"/>
        </w:rPr>
        <w:t xml:space="preserve"> </w:t>
      </w:r>
    </w:p>
    <w:p w14:paraId="62A4A27D" w14:textId="6BC895E1" w:rsidR="00AE21F1" w:rsidRPr="004F5445" w:rsidRDefault="00AE21F1" w:rsidP="00AE21F1">
      <w:r>
        <w:t>(probes such as silence, nodding, “tell me more,” “how did you feel about that” will be added as needed to ensure depth and quality of response)</w:t>
      </w:r>
    </w:p>
    <w:p w14:paraId="60FA6F3F" w14:textId="77777777" w:rsidR="00AE21F1" w:rsidRDefault="00AE21F1" w:rsidP="00AE21F1">
      <w:r>
        <w:t xml:space="preserve">Thanks for meeting with me today. I really appreciate your time and yet another on-line commitment. Did you get a chance to read, sign, and return the consent form? </w:t>
      </w:r>
    </w:p>
    <w:p w14:paraId="1F582620" w14:textId="77777777" w:rsidR="00AE21F1" w:rsidRDefault="00AE21F1" w:rsidP="00AE21F1">
      <w:r>
        <w:t>Any questions before we get started?</w:t>
      </w:r>
    </w:p>
    <w:p w14:paraId="13BB67DB" w14:textId="02C843CE" w:rsidR="00AE21F1" w:rsidRDefault="001E1DF1" w:rsidP="00AE21F1">
      <w:r>
        <w:t>Which</w:t>
      </w:r>
      <w:r w:rsidR="00AE21F1" w:rsidRPr="002C0B32">
        <w:t xml:space="preserve"> is your anticipated graduation year?</w:t>
      </w:r>
    </w:p>
    <w:p w14:paraId="178BF8F4" w14:textId="3601F107" w:rsidR="00AE21F1" w:rsidRDefault="00AE21F1" w:rsidP="00AE21F1">
      <w:r>
        <w:t xml:space="preserve">How has COVID 19 impacted your life? </w:t>
      </w:r>
    </w:p>
    <w:p w14:paraId="21E52920" w14:textId="6F676E97" w:rsidR="007B12F1" w:rsidRDefault="007B12F1" w:rsidP="007B12F1">
      <w:r>
        <w:t>Tell me five words that reflect your emotions about COVID--positive or negative.</w:t>
      </w:r>
    </w:p>
    <w:p w14:paraId="6FDA6B8D" w14:textId="77777777" w:rsidR="00AE21F1" w:rsidRDefault="00AE21F1" w:rsidP="00AE21F1">
      <w:r>
        <w:t>How concerned are you about the COVID19 risk to you personally?</w:t>
      </w:r>
    </w:p>
    <w:p w14:paraId="295CE1EE" w14:textId="77777777" w:rsidR="00AE21F1" w:rsidRDefault="00AE21F1" w:rsidP="00AE21F1">
      <w:r>
        <w:t>How has the social distancing/shelter in place affected you?</w:t>
      </w:r>
    </w:p>
    <w:p w14:paraId="6B543BE7" w14:textId="77777777" w:rsidR="00AE21F1" w:rsidRDefault="00AE21F1" w:rsidP="00AE21F1">
      <w:r>
        <w:t>How strictly have you been following the recommendations?</w:t>
      </w:r>
    </w:p>
    <w:p w14:paraId="198B01F5" w14:textId="77777777" w:rsidR="00AE21F1" w:rsidRDefault="00AE21F1" w:rsidP="00AE21F1">
      <w:r>
        <w:t>Why?</w:t>
      </w:r>
    </w:p>
    <w:p w14:paraId="04D6E35B" w14:textId="77777777" w:rsidR="00AE21F1" w:rsidRDefault="00AE21F1" w:rsidP="00AE21F1">
      <w:r>
        <w:t>What is the impact on your academic/professional life?</w:t>
      </w:r>
    </w:p>
    <w:p w14:paraId="42DCDB3F" w14:textId="6F14441D" w:rsidR="00AE21F1" w:rsidRDefault="00AE21F1" w:rsidP="00AE21F1">
      <w:r>
        <w:t>Social life?</w:t>
      </w:r>
      <w:r w:rsidR="00D447DB">
        <w:t xml:space="preserve"> Family life?</w:t>
      </w:r>
    </w:p>
    <w:p w14:paraId="337CC46F" w14:textId="1671CE14" w:rsidR="00AE21F1" w:rsidRDefault="00AE21F1" w:rsidP="00AE21F1">
      <w:r>
        <w:t>What aspects of being on campus do you miss?</w:t>
      </w:r>
    </w:p>
    <w:p w14:paraId="54889C62" w14:textId="3530D21D" w:rsidR="00AE21F1" w:rsidRDefault="00AE21F1" w:rsidP="00AE21F1">
      <w:r>
        <w:t>What have you learned you can easily live without?</w:t>
      </w:r>
    </w:p>
    <w:p w14:paraId="17E42F13" w14:textId="4DCD6C6E" w:rsidR="00AE21F1" w:rsidRDefault="00AE21F1" w:rsidP="00AE21F1">
      <w:r>
        <w:t>Tell me about the change in stressors throughout the semester (BC-before corona and CE-corona era)</w:t>
      </w:r>
    </w:p>
    <w:p w14:paraId="77C96FA8" w14:textId="05CD8974" w:rsidR="00566E24" w:rsidRDefault="00595CBD" w:rsidP="00AE21F1">
      <w:r>
        <w:t xml:space="preserve">Stress management </w:t>
      </w:r>
      <w:r w:rsidR="00566E24">
        <w:t xml:space="preserve">techniques you are </w:t>
      </w:r>
      <w:proofErr w:type="gramStart"/>
      <w:r w:rsidR="00566E24">
        <w:t>using?</w:t>
      </w:r>
      <w:proofErr w:type="gramEnd"/>
    </w:p>
    <w:p w14:paraId="27EEACB8" w14:textId="50961C50" w:rsidR="00AE21F1" w:rsidRDefault="00AE21F1" w:rsidP="00AE21F1">
      <w:r>
        <w:t>How do you feel about online classes</w:t>
      </w:r>
      <w:r w:rsidR="00B644E4">
        <w:t xml:space="preserve"> or meetings</w:t>
      </w:r>
      <w:r>
        <w:t xml:space="preserve">? </w:t>
      </w:r>
    </w:p>
    <w:p w14:paraId="0A64C6E5" w14:textId="77777777" w:rsidR="00AE21F1" w:rsidRDefault="00AE21F1" w:rsidP="00AE21F1">
      <w:r>
        <w:t>Challenges?</w:t>
      </w:r>
    </w:p>
    <w:p w14:paraId="572EED92" w14:textId="77777777" w:rsidR="00AE21F1" w:rsidRDefault="00AE21F1" w:rsidP="00AE21F1">
      <w:r>
        <w:t>Benefits?</w:t>
      </w:r>
    </w:p>
    <w:p w14:paraId="3E5CE496" w14:textId="391EDFB6" w:rsidR="00AE21F1" w:rsidRDefault="00AE21F1" w:rsidP="00AE21F1">
      <w:r>
        <w:t>What about online exams</w:t>
      </w:r>
      <w:r w:rsidR="00B644E4">
        <w:t>/assessments</w:t>
      </w:r>
      <w:r>
        <w:t>?</w:t>
      </w:r>
    </w:p>
    <w:p w14:paraId="70792846" w14:textId="3EEE17B0" w:rsidR="00566E24" w:rsidRDefault="00566E24" w:rsidP="00AE21F1">
      <w:r>
        <w:t>Do you feel like you have more free time? How are you using it or staying motivated?</w:t>
      </w:r>
    </w:p>
    <w:p w14:paraId="6C6B6BD2" w14:textId="77F77A4E" w:rsidR="002C1DE6" w:rsidRDefault="00AE21F1">
      <w:r>
        <w:t>You’ve shared a bit about _________ and ____________. Are there any other things you’d like to share?</w:t>
      </w:r>
    </w:p>
    <w:sectPr w:rsidR="002C1DE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CFBAF" w14:textId="77777777" w:rsidR="00241706" w:rsidRDefault="00241706" w:rsidP="001E1DF1">
      <w:pPr>
        <w:spacing w:after="0" w:line="240" w:lineRule="auto"/>
      </w:pPr>
      <w:r>
        <w:separator/>
      </w:r>
    </w:p>
  </w:endnote>
  <w:endnote w:type="continuationSeparator" w:id="0">
    <w:p w14:paraId="464A2FEB" w14:textId="77777777" w:rsidR="00241706" w:rsidRDefault="00241706" w:rsidP="001E1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02E45" w14:textId="77777777" w:rsidR="00241706" w:rsidRDefault="00241706" w:rsidP="001E1DF1">
      <w:pPr>
        <w:spacing w:after="0" w:line="240" w:lineRule="auto"/>
      </w:pPr>
      <w:r>
        <w:separator/>
      </w:r>
    </w:p>
  </w:footnote>
  <w:footnote w:type="continuationSeparator" w:id="0">
    <w:p w14:paraId="07D0330C" w14:textId="77777777" w:rsidR="00241706" w:rsidRDefault="00241706" w:rsidP="001E1D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DDFDFD" w14:textId="0F721073" w:rsidR="001E1DF1" w:rsidRDefault="001E1DF1">
    <w:pPr>
      <w:pStyle w:val="Header"/>
    </w:pPr>
    <w:r>
      <w:tab/>
    </w:r>
    <w:r>
      <w:tab/>
      <w:t>Grief, COVID-19 veterinary stud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1F1"/>
    <w:rsid w:val="00017A5F"/>
    <w:rsid w:val="000E72CF"/>
    <w:rsid w:val="001E1DF1"/>
    <w:rsid w:val="00241706"/>
    <w:rsid w:val="00257DFA"/>
    <w:rsid w:val="00270772"/>
    <w:rsid w:val="002C1DE6"/>
    <w:rsid w:val="003444AB"/>
    <w:rsid w:val="00566E24"/>
    <w:rsid w:val="00595CBD"/>
    <w:rsid w:val="007B12F1"/>
    <w:rsid w:val="00851AF9"/>
    <w:rsid w:val="00AE21F1"/>
    <w:rsid w:val="00B644E4"/>
    <w:rsid w:val="00D4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11EDE"/>
  <w15:chartTrackingRefBased/>
  <w15:docId w15:val="{EC478BCD-ED75-4EA0-ACAC-F62F9DDF0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D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DF1"/>
  </w:style>
  <w:style w:type="paragraph" w:styleId="Footer">
    <w:name w:val="footer"/>
    <w:basedOn w:val="Normal"/>
    <w:link w:val="FooterChar"/>
    <w:uiPriority w:val="99"/>
    <w:unhideWhenUsed/>
    <w:rsid w:val="001E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DF1"/>
  </w:style>
  <w:style w:type="paragraph" w:styleId="Title">
    <w:name w:val="Title"/>
    <w:basedOn w:val="Normal"/>
    <w:next w:val="Normal"/>
    <w:link w:val="TitleChar"/>
    <w:qFormat/>
    <w:rsid w:val="001E1DF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E1DF1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33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y, Kimberly</dc:creator>
  <cp:keywords/>
  <dc:description/>
  <cp:lastModifiedBy>Carney, Kimberly</cp:lastModifiedBy>
  <cp:revision>2</cp:revision>
  <dcterms:created xsi:type="dcterms:W3CDTF">2021-01-31T21:36:00Z</dcterms:created>
  <dcterms:modified xsi:type="dcterms:W3CDTF">2021-01-31T21:36:00Z</dcterms:modified>
</cp:coreProperties>
</file>